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9F3" w:rsidRPr="00865005" w:rsidRDefault="00A84770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865005" w:rsidRPr="00865005">
        <w:rPr>
          <w:rFonts w:ascii="Times New Roman" w:hAnsi="Times New Roman" w:cs="Times New Roman"/>
          <w:b/>
          <w:sz w:val="24"/>
          <w:szCs w:val="24"/>
        </w:rPr>
        <w:t xml:space="preserve"> Appendix. </w:t>
      </w:r>
      <w:r w:rsidR="00865005" w:rsidRPr="00865005">
        <w:rPr>
          <w:rFonts w:ascii="Times New Roman" w:hAnsi="Times New Roman" w:cs="Times New Roman"/>
          <w:sz w:val="24"/>
          <w:szCs w:val="24"/>
        </w:rPr>
        <w:t>R code for harmonic model, future temperature predictions, and future crab survival.</w:t>
      </w:r>
    </w:p>
    <w:p w:rsidR="009C012C" w:rsidRPr="00865005" w:rsidRDefault="009C012C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set directorie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indirectory="C:/Users/Hillary/Documents/Crab Model Data/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infile="Crab Model R Data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insheet="Sheet1"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import data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=read_excel(paste(indirectory,infile,".xlsx",sep=""),sheet=insheet,col_names=TRUE, col_types=NUL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add some variants of date for later modelling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alculate day of year from date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DOY=as.numeric(pierdata$JulianDay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Year=as.numeric(pierdata$Year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tsYear=pierdata$Year-1937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tsDay=julian(pierdata$Date, origin="1938-01-01",digits=2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tsDay=ceiling(pierdata$tsDay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tsDay=as.numeric(pierdata$tsDay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use entire dataset to get calibration and validation coefficients for harmonic mode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interpolate between all missing data points for water and air temp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zoo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CombinedWaterTemp=na.approx(pierdata$CorrectedWaterTemp, x = index(pierdata$CorrectedWaterTemp), maxgap=30, na.rm=FALS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ount number of observations per year after interpolation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pier.obs.water &lt;- aggregate(cbind(count = CombinedWaterTemp) ~ Year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data = pierdata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FUN = function(x){NROW(x)}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CombinedAirTemp=na.approx(pierdata$CombinedAirTemp, x = index(pierdata$CombinedAirTemp), maxgap=30, na.rm=FALS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pier.obs.air &lt;- aggregate(cbind(count = CombinedAirTemp) ~ Year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data = pierdata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FUN = function(x){NROW(x)}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remove 2 years with less than 350 observations for air and water temp (1977 and 1987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CombinedWaterTemp=na.approx(pierdata$CorrectedWaterTemp, x = index(pierdata$CorrectedWaterTemp), maxgap=30, na.rm=FALS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ount number of observations per year after interpolation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 &lt;- pierdata[ which(pierdata$Year!="1977" &amp; pierdata$Year != "1987"),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reate calibration and validation coefficients based on the first order harmonic mode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lmodel2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add in some funtion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reate function that builds harmonic equation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armonic&lt;-function(m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hold&lt;-NUL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for (i in seq(1,m,1)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hold[i]&lt;-paste0('sin(2*pi*DOY/365*',i,')+cos(2*pi*DOY/365*',i, ')'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paste(hold, collapse='+'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ater.RMSE.Cal&lt;-function(order,cal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our.model&lt;-paste('CombinedWaterTemp~tsDay +', harmonic(order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final.model&lt;-lm(as.formula(our.model),data=ca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cal$preds&lt;-predict(final.model,ca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RMSE&lt;-rmse(cal$preds, cal$CombinedWaterTemp, na.rm=TRU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RMSE.Cal&lt;-function(order,cal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our.model&lt;-paste('CombinedAirTemp~tsDay +', harmonic(order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final.model&lt;-lm(as.formula(our.model),data=ca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cal$preds&lt;-predict(final.model,ca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RMSE&lt;-rmse(cal$preds, cal$CombinedAirTemp, na.rm=TRU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ater.Coef&lt;-function(order, cal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our.model&lt;-paste('CombinedWaterTemp~tsDay +', harmonic(order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final.model&lt;-lm(as.formula(our.model),data=ca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coef(final.mode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Coef&lt;-function(order, cal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our.model&lt;-paste('CombinedAirTemp~tsDay +', harmonic(order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final.model&lt;-lm(as.formula(our.model),data=ca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coef(final.mode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predictive mode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first, get error of water predicting water and air predciting air in the whole pierdata set for the first orde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order=1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ater.RMSE.All&lt;-sapply(order,Water.RMSE.Cal, cal=pierdat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RMSE.All&lt;-sapply(order,Air.RMSE.Cal, cal=pierdat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then, get coefficients for whole dataset for the first harmonic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ater.Cal.Coef1 &lt;- Water.Coef(1,pierdat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ater.Cal.Coef1 &lt;- as.data.frame(Water.Cal.Coef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Cal.Coef1 &lt;- Air.Coef(1,pierdat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Cal.Coef1 &lt;- as.data.frame(Air.Cal.Coef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al.Coef1 &lt;- matrix(nrow=4,ncol=3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al.Coef1[,1] &lt;- Water.Cal.Coef1[,1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al.Coef1[,2] &lt;- Air.Cal.Coef1[,1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al.Coef1 &lt;- as.data.frame(Cal.Coef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al.Coef1[,3] &lt;- Cal.Coef1[,1]/Cal.Coef1[,2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Cal.Coef1) &lt;- c("Water Coef","Air Coef","Ratio"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Ratio.Coef1 &lt;- matrix(nrow=2,ncol=2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Ratio.Coef1[,1] &lt;- c(Cal.Coef1[3,3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Ratio.Coef1[,2] &lt;- c(Cal.Coef1[4,3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Ratio.Coef1 &lt;- as.data.frame(Ratio.Coef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Ratio.Coef1) &lt;- c("sin","cos"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Val.Coef1 &lt;- Air.Coef(1,pierdat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Val.Coef1 &lt;- as.data.frame(Air.Val.Coef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Val.Coef.1 &lt;- matrix(nrow=2,ncol=2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Val.Coef.1[,1] &lt;- c(Air.Val.Coef1[3,1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Val.Coef.1[,2] &lt;- c(Air.Val.Coef1[4,1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Air.Val.Coef.1 &lt;- as.data.frame(Air.Val.Coef.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Air.Val.Coef.1) &lt;- c("sin","cos"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ater.Val.Coef1 &lt;- Water.Coef(1,pierdat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ater.Val.Coef1 &lt;- as.data.frame(Water.Val.Coef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use air temp and new ratio coef to predict water temp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armonic.ratio.1&lt;-function(m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hold&lt;-NUL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for (i in seq(1,m,1)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 xml:space="preserve">    hold[i]&lt;-paste0('Air.Val.Coef.1[',i,',1]*Ratio.Coef1[',i,',1]*sin(2*pi*pierdata$DOY/365*',i,')+Air.Val.Coef.1[',i,',2]*Ratio.Coef1[',i,',2]*cos(2*pi*pierdata$DOY/365*',i, ')'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paste(hold, collapse='+'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arm&lt;-harmonic.ratio.1(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redict.Model.Ratio&lt;-paste('Water.Val.Coef1[1,1]+Water.Val.Coef1[2,1]*pierdata$tsDay +', harm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redict.Model.Ratio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$WTPredictR.1 &lt;- Water.Val.Coef1[1,1]+Water.Val.Coef1[2,1]*pierdata$tsDay + Air.Val.Coef.1[1,1]*Ratio.Coef1[1,1]*sin(2*pi*pierdata$DOY/365*1)+Air.Val.Coef.1[1,2]*Ratio.Coef1[1,2]*cos(2*pi*pierdata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ater.RMSE.1 &lt;- rmse(pierdata$WTPredictR.1, pierdata$CombinedWaterTemp, na.rm=TRU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extend current trend in CBL pier data to get a conservative estimate of future temp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make a new dataframe with tsDay and DOY from Jan 1, 2017 through Dec 31, 2099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tidyr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dat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lubridat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plyr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run water temp model to get slope and intercept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number of obs is 24680 for water temp (for se to sd coversion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our.model&lt;-paste('CombinedWaterTemp~tsDay +', harmonic(1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final.model&lt;-lm(as.formula(our.model),data=pierdat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summary(final.mode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Intercept.mean &lt;- coef(summary(final.model))[1,1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Intercept.sd &lt;- coef(summary(final.model))[1,2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Slope.mean &lt;- coef(summary(final.model))[2,1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Slope.sd &lt;- coef(summary(final.model))[2,2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run air temp model to get sin and cos coef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number of obs is 25026 for air temp (for se to sd conversion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our.model&lt;-paste('CombinedAirTemp~tsDay +', harmonic(1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final.model&lt;-lm(as.formula(our.model),data=pierdat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summary(final.mode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sin.mean &lt;- coef(summary(final.model))[3,1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sin.sd &lt;- coef(summary(final.model))[3,2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s.mean &lt;- coef(summary(final.model))[4,1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s.sd &lt;- coef(summary(final.model))[4,2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bootstrap through each term using mean and sd to get 50 combinations of coef for error for mode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s &lt;- rnorm(50,Intercept.mean,Intercept.s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bootstrap.coef &lt;- as.data.frame(means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bootstrap.coef) &lt;- "Intercept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bootstrap.coef$Slope &lt;- rnorm(50,Slope.mean,Slope.s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bootstrap.coef$sin &lt;- rnorm(50,sin.mean,sin.s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bootstrap.coef$cos &lt;- rnorm(50,cos.mean,cos.s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ycle through all coef to run the extension of the current trend 50 time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st=list(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for (i in seq(1,50,1)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regress.model &lt;- paste('bootstrap.coef[',i,',1]+bootstrap.coef[',i,',2]*pierdata.extend$tsDay +bootstrap.coef[',i,',3]*Ratio.Coef1[1,1]*sin(2*pi*pierdata.extend$DOY/365)+bootstrap.coef[',i,',4]*Ratio.Coef1[1,2]*cos(2*pi*pierdata.extend$DOY/365)'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List[[length(List)+1]] = regress.mode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 &lt;- seq(as.Date("2017/1/1"), as.Date("2099/12/31"), "days"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 &lt;- as.data.frame(pierdata.exten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pierdata.extend) &lt;- "Date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DOY &lt;- yday(pierdata.extend$Dat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tsDay &lt;- julian(pierdata.extend$Date, origin=as.Date("1938-01-01"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pierdata.extend &lt;- mutate(pierdata.extend, Date = ymd(Date), day = day(Date)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month = month(Date), year = year(Date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 &lt;- bootstrap.coef[ 1 ,1]+bootstrap.coef[ 1 ,2]*pierdata.extend$tsDay +bootstrap.coef[ 1 ,3]*Ratio.Coef1[ 1 ,1]*sin(2*pi*pierdata.extend$DOY/365)+bootstrap.coef[ 1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 &lt;- bootstrap.coef[ 2 ,1]+bootstrap.coef[ 2 ,2]*pierdata.extend$tsDay +bootstrap.coef[ 2 ,3]*Ratio.Coef1[ 1 ,1]*sin(2*pi*pierdata.extend$DOY/365)+bootstrap.coef[ 2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 &lt;- bootstrap.coef[ 3 ,1]+bootstrap.coef[ 3 ,2]*pierdata.extend$tsDay +bootstrap.coef[ 3 ,3]*Ratio.Coef1[ 1 ,1]*sin(2*pi*pierdata.extend$DOY/365)+bootstrap.coef[ 3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 &lt;- bootstrap.coef[ 4 ,1]+bootstrap.coef[ 4 ,2]*pierdata.extend$tsDay +bootstrap.coef[ 4 ,3]*Ratio.Coef1[ 1 ,1]*sin(2*pi*pierdata.extend$DOY/365)+bootstrap.coef[ 4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pierdata.extend$WT1.5 &lt;- bootstrap.coef[ 5 ,1]+bootstrap.coef[ 5 ,2]*pierdata.extend$tsDay +bootstrap.coef[ 5 ,3]*Ratio.Coef1[ 1 ,1]*sin(2*pi*pierdata.extend$DOY/365)+bootstrap.coef[ 5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6 &lt;- bootstrap.coef[ 6 ,1]+bootstrap.coef[ 6 ,2]*pierdata.extend$tsDay +bootstrap.coef[ 6 ,3]*Ratio.Coef1[ 1 ,1]*sin(2*pi*pierdata.extend$DOY/365)+bootstrap.coef[ 6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7 &lt;- bootstrap.coef[ 7 ,1]+bootstrap.coef[ 7 ,2]*pierdata.extend$tsDay +bootstrap.coef[ 7 ,3]*Ratio.Coef1[ 1 ,1]*sin(2*pi*pierdata.extend$DOY/365)+bootstrap.coef[ 7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8 &lt;- bootstrap.coef[ 8 ,1]+bootstrap.coef[ 8 ,2]*pierdata.extend$tsDay +bootstrap.coef[ 8 ,3]*Ratio.Coef1[ 1 ,1]*sin(2*pi*pierdata.extend$DOY/365)+bootstrap.coef[ 8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9 &lt;- bootstrap.coef[ 9 ,1]+bootstrap.coef[ 9 ,2]*pierdata.extend$tsDay +bootstrap.coef[ 9 ,3]*Ratio.Coef1[1,1]*sin(2*pi*pierdata.extend$DOY/365)+bootstrap.coef[ 9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0 &lt;- bootstrap.coef[ 10 ,1]+bootstrap.coef[ 10 ,2]*pierdata.extend$tsDay +bootstrap.coef[ 10 ,3]*Ratio.Coef1[ 1 ,1]*sin(2*pi*pierdata.extend$DOY/365)+bootstrap.coef[ 10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1 &lt;- bootstrap.coef[ 11 ,1]+bootstrap.coef[ 11 ,2]*pierdata.extend$tsDay +bootstrap.coef[ 11 ,3]*Ratio.Coef1[ 1 ,1]*sin(2*pi*pierdata.extend$DOY/365)+bootstrap.coef[ 11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2 &lt;- bootstrap.coef[ 12 ,1]+bootstrap.coef[ 12 ,2]*pierdata.extend$tsDay +bootstrap.coef[ 12 ,3]*Ratio.Coef1[ 1 ,1]*sin(2*pi*pierdata.extend$DOY/365)+bootstrap.coef[ 12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3 &lt;- bootstrap.coef[ 13 ,1]+bootstrap.coef[ 13 ,2]*pierdata.extend$tsDay +bootstrap.coef[ 13 ,3]*Ratio.Coef1[ 1 ,1]*sin(2*pi*pierdata.extend$DOY/365)+bootstrap.coef[ 13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4 &lt;- bootstrap.coef[ 14 ,1]+bootstrap.coef[ 14 ,2]*pierdata.extend$tsDay +bootstrap.coef[ 14 ,3]*Ratio.Coef1[ 1 ,1]*sin(2*pi*pierdata.extend$DOY/365)+bootstrap.coef[ 14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5 &lt;- bootstrap.coef[ 15 ,1]+bootstrap.coef[ 15 ,2]*pierdata.extend$tsDay +bootstrap.coef[ 15 ,3]*Ratio.Coef1[ 1 ,1]*sin(2*pi*pierdata.extend$DOY/365)+bootstrap.coef[ 15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6 &lt;-  bootstrap.coef[ 16 ,1]+bootstrap.coef[ 16 ,2]*pierdata.extend$tsDay +bootstrap.coef[ 16 ,3]*Ratio.Coef1[ 1 ,1]*sin(2*pi*pierdata.extend$DOY/365)+bootstrap.coef[ 16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7 &lt;- bootstrap.coef[ 17 ,1]+bootstrap.coef[ 17 ,2]*pierdata.extend$tsDay +bootstrap.coef[ 17 ,3]*Ratio.Coef1[ 1 ,1]*sin(2*pi*pierdata.extend$DOY/365)+bootstrap.coef[ 17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18 &lt;-  bootstrap.coef[ 18 ,1]+bootstrap.coef[ 18 ,2]*pierdata.extend$tsDay +bootstrap.coef[ 18 ,3]*Ratio.Coef1[ 1 ,1]*sin(2*pi*pierdata.extend$DOY/365)+bootstrap.coef[ 18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pierdata.extend$WT1.19 &lt;- bootstrap.coef[ 19 ,1]+bootstrap.coef[ 19 ,2]*pierdata.extend$tsDay +bootstrap.coef[ 19 ,3]*Ratio.Coef1[ 1 ,1]*sin(2*pi*pierdata.extend$DOY/365)+bootstrap.coef[ 19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0 &lt;-  bootstrap.coef[ 20 ,1]+bootstrap.coef[ 20 ,2]*pierdata.extend$tsDay +bootstrap.coef[ 20 ,3]*Ratio.Coef1[ 1 ,1]*sin(2*pi*pierdata.extend$DOY/365)+bootstrap.coef[ 20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1 &lt;- bootstrap.coef[ 21 ,1]+bootstrap.coef[ 21 ,2]*pierdata.extend$tsDay +bootstrap.coef[ 21 ,3]*Ratio.Coef1[ 1 ,1]*sin(2*pi*pierdata.extend$DOY/365)+bootstrap.coef[ 21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2 &lt;- bootstrap.coef[ 22 ,1]+bootstrap.coef[ 22 ,2]*pierdata.extend$tsDay +bootstrap.coef[ 22 ,3]*Ratio.Coef1[ 1 ,1]*sin(2*pi*pierdata.extend$DOY/365)+bootstrap.coef[ 22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3 &lt;- bootstrap.coef[ 23 ,1]+bootstrap.coef[ 23 ,2]*pierdata.extend$tsDay +bootstrap.coef[ 23 ,3]*Ratio.Coef1[ 1 ,1]*sin(2*pi*pierdata.extend$DOY/365)+bootstrap.coef[ 23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4 &lt;- bootstrap.coef[ 24 ,1]+bootstrap.coef[ 24 ,2]*pierdata.extend$tsDay +bootstrap.coef[ 24 ,3]*Ratio.Coef1[ 1 ,1]*sin(2*pi*pierdata.extend$DOY/365)+bootstrap.coef[ 24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5 &lt;- bootstrap.coef[ 25 ,1]+bootstrap.coef[ 25 ,2]*pierdata.extend$tsDay +bootstrap.coef[ 25 ,3]*Ratio.Coef1[ 1 ,1]*sin(2*pi*pierdata.extend$DOY/365)+bootstrap.coef[ 25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6 &lt;-  bootstrap.coef[ 26 ,1]+bootstrap.coef[ 26 ,2]*pierdata.extend$tsDay +bootstrap.coef[ 26 ,3]*Ratio.Coef1[ 1 ,1]*sin(2*pi*pierdata.extend$DOY/365)+bootstrap.coef[ 26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7 &lt;-  bootstrap.coef[ 27 ,1]+bootstrap.coef[ 27 ,2]*pierdata.extend$tsDay +bootstrap.coef[ 27 ,3]*Ratio.Coef1[ 1 ,1]*sin(2*pi*pierdata.extend$DOY/365)+bootstrap.coef[ 27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8 &lt;- bootstrap.coef[ 28 ,1]+bootstrap.coef[ 28 ,2]*pierdata.extend$tsDay +bootstrap.coef[ 28 ,3]*Ratio.Coef1[ 1 ,1]*sin(2*pi*pierdata.extend$DOY/365)+bootstrap.coef[ 28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29 &lt;- bootstrap.coef[ 29 ,1]+bootstrap.coef[ 29 ,2]*pierdata.extend$tsDay +bootstrap.coef[ 29 ,3]*Ratio.Coef1[ 1 ,1]*sin(2*pi*pierdata.extend$DOY/365)+bootstrap.coef[ 29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0 &lt;- bootstrap.coef[ 30 ,1]+bootstrap.coef[ 30 ,2]*pierdata.extend$tsDay +bootstrap.coef[ 30 ,3]*Ratio.Coef1[ 1 ,1]*sin(2*pi*pierdata.extend$DOY/365)+bootstrap.coef[ 30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1 &lt;- bootstrap.coef[ 31 ,1]+bootstrap.coef[ 31 ,2]*pierdata.extend$tsDay +bootstrap.coef[ 31 ,3]*Ratio.Coef1[ 1 ,1]*sin(2*pi*pierdata.extend$DOY/365)+bootstrap.coef[ 31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2 &lt;- bootstrap.coef[ 32 ,1]+bootstrap.coef[ 32 ,2]*pierdata.extend$tsDay +bootstrap.coef[ 32 ,3]*Ratio.Coef1[ 1 ,1]*sin(2*pi*pierdata.extend$DOY/365)+bootstrap.coef[ 32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pierdata.extend$WT1.33 &lt;- bootstrap.coef[ 33 ,1]+bootstrap.coef[ 33 ,2]*pierdata.extend$tsDay +bootstrap.coef[ 33 ,3]*Ratio.Coef1[ 1 ,1]*sin(2*pi*pierdata.extend$DOY/365)+bootstrap.coef[ 33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4 &lt;- bootstrap.coef[ 34 ,1]+bootstrap.coef[ 34 ,2]*pierdata.extend$tsDay +bootstrap.coef[ 34 ,3]*Ratio.Coef1[ 1 ,1]*sin(2*pi*pierdata.extend$DOY/365)+bootstrap.coef[ 34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5 &lt;- bootstrap.coef[ 35 ,1]+bootstrap.coef[ 35 ,2]*pierdata.extend$tsDay +bootstrap.coef[ 35 ,3]*Ratio.Coef1[ 1 ,1]*sin(2*pi*pierdata.extend$DOY/365)+bootstrap.coef[ 35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6 &lt;- bootstrap.coef[ 36 ,1]+bootstrap.coef[ 36 ,2]*pierdata.extend$tsDay +bootstrap.coef[ 36 ,3]*Ratio.Coef1[ 1 ,1]*sin(2*pi*pierdata.extend$DOY/365)+bootstrap.coef[ 36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7 &lt;- bootstrap.coef[ 37 ,1]+bootstrap.coef[ 37 ,2]*pierdata.extend$tsDay +bootstrap.coef[ 37 ,3]*Ratio.Coef1[ 1 ,1]*sin(2*pi*pierdata.extend$DOY/365)+bootstrap.coef[ 37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8 &lt;-  bootstrap.coef[ 38 ,1]+bootstrap.coef[ 38 ,2]*pierdata.extend$tsDay +bootstrap.coef[ 38 ,3]*Ratio.Coef1[ 1 ,1]*sin(2*pi*pierdata.extend$DOY/365)+bootstrap.coef[ 38 ,4]*Ratio.Coef1[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39 &lt;- bootstrap.coef[ 39 ,1]+bootstrap.coef[ 39 ,2]*pierdata.extend$tsDay +bootstrap.coef[ 39 ,3]*Ratio.Coef1[ 1 ,1]*sin(2*pi*pierdata.extend$DOY/365)+bootstrap.coef[ 39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0 &lt;- bootstrap.coef[ 40 ,1]+bootstrap.coef[ 40 ,2]*pierdata.extend$tsDay +bootstrap.coef[ 40 ,3]*Ratio.Coef1[ 1 ,1]*sin(2*pi*pierdata.extend$DOY/365)+bootstrap.coef[ 40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1 &lt;-  bootstrap.coef[ 41 ,1]+bootstrap.coef[ 41 ,2]*pierdata.extend$tsDay +bootstrap.coef[ 41 ,3]*Ratio.Coef1[ 1 ,1]*sin(2*pi*pierdata.extend$DOY/365)+bootstrap.coef[ 41 ,4]*Ratio.Coef1[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2 &lt;- bootstrap.coef[ 42 ,1]+bootstrap.coef[ 42 ,2]*pierdata.extend$tsDay +bootstrap.coef[ 42 ,3]*Ratio.Coef1[ 1 ,1]*sin(2*pi*pierdata.extend$DOY/365)+bootstrap.coef[ 42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3 &lt;- bootstrap.coef[ 43 ,1]+bootstrap.coef[ 43 ,2]*pierdata.extend$tsDay +bootstrap.coef[ 43 ,3]*Ratio.Coef1[ 1 ,1]*sin(2*pi*pierdata.extend$DOY/365)+bootstrap.coef[ 43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4 &lt;- bootstrap.coef[ 44 ,1]+bootstrap.coef[ 44 ,2]*pierdata.extend$tsDay +bootstrap.coef[ 44 ,3]*Ratio.Coef1[ 1 ,1]*sin(2*pi*pierdata.extend$DOY/365)+bootstrap.coef[ 44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5 &lt;-  bootstrap.coef[ 45 ,1]+bootstrap.coef[ 45 ,2]*pierdata.extend$tsDay +bootstrap.coef[ 45 ,3]*Ratio.Coef1[ 1 ,1]*sin(2*pi*pierdata.extend$DOY/365)+bootstrap.coef[ 45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6 &lt;- bootstrap.coef[ 46 ,1]+bootstrap.coef[ 46 ,2]*pierdata.extend$tsDay +bootstrap.coef[ 46 ,3]*Ratio.Coef1[ 1 ,1]*sin(2*pi*pierdata.extend$DOY/365)+bootstrap.coef[ 46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pierdata.extend$WT1.47 &lt;- bootstrap.coef[ 47 ,1]+bootstrap.coef[ 47 ,2]*pierdata.extend$tsDay +bootstrap.coef[ 47 ,3]*Ratio.Coef1[ 1 ,1]*sin(2*pi*pierdata.extend$DOY/365)+bootstrap.coef[ 47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8 &lt;- bootstrap.coef[ 48 ,1]+bootstrap.coef[ 48 ,2]*pierdata.extend$tsDay +bootstrap.coef[ 48 ,3]*Ratio.Coef1[ 1 ,1]*sin(2*pi*pierdata.extend$DOY/365)+bootstrap.coef[ 48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49 &lt;- bootstrap.coef[ 49 ,1]+bootstrap.coef[ 49 ,2]*pierdata.extend$tsDay +bootstrap.coef[ 49 ,3]*Ratio.Coef1[ 1 ,1]*sin(2*pi*pierdata.extend$DOY/365)+bootstrap.coef[ 49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WT1.50 &lt;- bootstrap.coef[ 50 ,1]+bootstrap.coef[ 50 ,2]*pierdata.extend$tsDay +bootstrap.coef[ 50 ,3]*Ratio.Coef1[ 1 ,1]*sin(2*pi*pierdata.extend$DOY/365)+bootstrap.coef[ 50 ,4]*Ratio.Coef1[ 1 ,2]*cos(2*pi*pierdata.extend$DOY/365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$mean &lt;- rowMeans(pierdata.extend[,7:56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2 &lt;- pierdata.extend[,7:56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2$Year &lt;- pierdata.extend$yea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winter.by.year.extend &lt;- sapply(split(pierdata.extend2, pierdata.extend2$Year)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function(x) apply(x,2, function(x) length(x[x&lt;9]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 &lt;- as.data.frame(winter.by.year.exten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 &lt;- t(winter.by.year.exten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 &lt;- as.data.frame(winter.by.year.exten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$Year &lt;- seq(2017,2099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winter.by.year.extend &lt;- subset(winter.by.year.extend,Year&lt;2100&amp;Year&gt;2017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$mean &lt;- rowMeans(winter.by.year.extend[,1:50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matrixStats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matrix2.ex &lt;- data.matrix(winter.by.year.extend[,1:50],rownames.force = N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$SD &lt;- rowSds(wt.matrix2.e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$Min &lt;- rowMins(wt.matrix2.e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$Max &lt;- rowMaxs(wt.matrix2.e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$SD1 &lt;- winter.by.year.extend$mean+winter.by.year.extend$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$SD2 &lt;- winter.by.year.extend$mean-winter.by.year.extend$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use reference interval from Maloney paper (1961-1990) to calculate average year for the past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ompare that to an average year in the future reference period (2070-2099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subset &lt;- subset(pierdata,Year&lt;1991 &amp; Year&gt;1960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 xml:space="preserve">mean.temps.water &lt;- tapply(pierdata.subset$CombinedWaterTemp, pierdata.subset$DOY, mean, na.rm=TRUE)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sd.temps.water &lt;- tapply(pierdata.subset$CombinedWaterTemp, pierdata.subset$DOY, sd, na.rm=TRUE)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 &lt;- as.data.frame(mean.temps.water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[,2] &lt;- sd.temps.wate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[,3] &lt;- seq(1,366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mean.temps) &lt;- c("RefWaterMean","RefWaterSD","DOY"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$RefWaterSDLine &lt;- mean.temps$RefWaterMean+mean.temps$RefWater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$RefWaterSDLine2 &lt;- mean.temps$RefWaterMean-mean.temps$RefWater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reate subset of predicted pier data with just trend extended and then do the same calcs as above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3 &lt;- subset(pierdata.extend, year&gt;2069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mean.temps.water.pred1 &lt;- tapply(pierdata.extend3$mean, pierdata.extend3$DOY, mean, na.rm=TRUE)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sd.temps.water.pred1 &lt;- tapply(pierdata.extend3$mean, pierdata.extend3$DOY, sd, na.rm=TRUE)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.pred &lt;- as.data.frame(mean.temps.water.pred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mean.temps.pred) &lt;- "WT1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.pred$SD1.W &lt;- sd.temps.water.pred1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.pred$DOY &lt;- seq(1,366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.pred$WaterSDLine1.1 &lt;- mean.temps.pred$WT1+mean.temps.pred$SD1.W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ean.temps.pred$WaterSDLine1.2 &lt;- mean.temps.pred$WT1-mean.temps.pred$SD1.W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use CIMP5 data to calculate trend in air temp increase and apply our model to determine water temp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do for each input CMIP model separately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 &lt;- read.csv("CIMP5.daily.all.data.csv",head=T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 &lt;- subset(CIMP5.daily,CIMP5.daily$JulianDate.1&lt;59169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reate a data frame with only the air temp data to run regressions for coefficient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2 &lt;- CIMP5.daily[,8:48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model=NUL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for (i in seq(1,41,1)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model[i]&lt;-paste0('V',i,'~JulianDate'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final.model=NUL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for (i in seq(1,41,1)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final.model[i]&lt;-lm(as.formula(model[i]),data=CIMP5.daily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final.model2 &lt;- as.data.frame(final.mode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use air temp and ratio coefficients from pier data to predict water temp in future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use slope and intercept of linear regression of daily CIMP air temp data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armonic.ratio.all.CIMP1D&lt;-function(m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hold&lt;-NUL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for (i in seq(1,m,1)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hold[i]&lt;-paste0('Air.Val.Coef.1[',i,',1]*Ratio.Coef1[',i,',1]*sin(2*pi*CIMP5.daily$DOY/365*',i,')+Air.Val.Coef.1[',i,',2]*Ratio.Coef1[',i,',2]*cos(2*pi*CIMP5.daily$DOY/365*',i, ')'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paste(hold, collapse='+'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arm1.D&lt;-harmonic.ratio.all.CIMP1D(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st=list(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for (i in seq(1,41,1)){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regress.model &lt;- paste('final.model2[1,',i,']+final.model2[2,',i,']*CIMP5.daily$JulianDate.1 +', harm1.D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List[[length(List)+1]] = regress.mode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}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 &lt;- final.model2[1, 1 ]+final.model2[2, 1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 &lt;- final.model2[1, 2 ]+final.model2[2, 2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 &lt;- final.model2[1, 3 ]+final.model2[2, 3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4 &lt;- final.model2[1, 4 ]+final.model2[2, 4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5 &lt;- final.model2[1, 5 ]+final.model2[2, 5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CIMP5.daily$WT6 &lt;- final.model2[1, 6 ]+final.model2[2, 6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7 &lt;- final.model2[1, 7 ]+final.model2[2, 7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8 &lt;- final.model2[1, 8 ]+final.model2[2, 8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9 &lt;- final.model2[1, 9 ]+final.model2[2, 9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0 &lt;-final.model2[1, 10 ]+final.model2[2, 10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1 &lt;- final.model2[1, 11 ]+final.model2[2, 11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2 &lt;- final.model2[1, 12 ]+final.model2[2, 12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3 &lt;- final.model2[1, 13]+final.model2[2, 13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4 &lt;- final.model2[1, 14]+final.model2[2, 14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5 &lt;- final.model2[1, 15]+final.model2[2, 15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6 &lt;- final.model2[1, 16]+final.model2[2, 16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7 &lt;- final.model2[1, 17]+final.model2[2, 17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8 &lt;- final.model2[1, 18]+final.model2[2, 18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19 &lt;- final.model2[1, 19]+final.model2[2, 19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CIMP5.daily$WT20 &lt;- final.model2[1, 20 ]+final.model2[2, 20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1 &lt;- final.model2[1, 21 ]+final.model2[2, 21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2 &lt;- final.model2[1, 22]+final.model2[2, 22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3 &lt;- final.model2[1, 23 ]+final.model2[2, 23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4 &lt;- final.model2[1, 24 ]+final.model2[2, 24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5 &lt;- final.model2[1, 25 ]+final.model2[2, 25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6 &lt;- final.model2[1, 26 ]+final.model2[2, 26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7 &lt;- final.model2[1, 27 ]+final.model2[2, 27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8 &lt;- final.model2[1, 28 ]+final.model2[2, 28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29 &lt;- final.model2[1, 29 ]+final.model2[2, 29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0 &lt;- final.model2[1, 30 ]+final.model2[2, 30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1 &lt;- final.model2[1, 31]+final.model2[2, 31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2 &lt;- final.model2[1, 32]+final.model2[2, 32 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3 &lt;- final.model2[1, 33]+final.model2[2, 33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CIMP5.daily$WT34 &lt;- final.model2[1, 34]+final.model2[2, 34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5 &lt;- final.model2[1, 35]+final.model2[2, 35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6 &lt;- final.model2[1, 36]+final.model2[2, 36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7 &lt;- final.model2[1, 37]+final.model2[2, 37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8 &lt;- final.model2[1, 38]+final.model2[2, 38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39 &lt;- final.model2[1, 39]+final.model2[2, 39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40 &lt;- final.model2[1, 40]+final.model2[2, 40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41 &lt;- final.model2[1, 41]+final.model2[2, 41]*CIMP5.daily$JulianDate.1 + Air.Val.Coef.1[1,1]*Ratio.Coef1[1,1]*sin(2*pi*CIMP5.daily$DOY/365*1)+Air.Val.Coef.1[1,2]*Ratio.Coef1[1,2]*cos(2*pi*CIMP5.daily$DOY/365*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mean &lt;- rowMeans(CIMP5.daily[,53:93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make a matrix of only water temp prediction data for sd calculation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matrixStats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matrix &lt;- data.matrix(CIMP5.daily[,53:93],rownames.force = N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sd &lt;- rowSds(wt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min &lt;- rowMins(wt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$WTmax &lt;- rowMaxs(wt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reate subset of predicted CIMP5 water temp for climatology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2 &lt;- subset(CIMP5.daily, Year&gt;2069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WT.climatology.mean&lt;- tapply(CIMP5.daily2$WTmean, CIMP5.daily2$DOY, mean, na.rm=TRUE)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WT.climatology.min &lt;- tapply(CIMP5.daily2$WTmin, CIMP5.daily2$DOY, mean, na.rm=TRUE)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WT.climatology.max &lt;- tapply(CIMP5.daily2$WTmax, CIMP5.daily2$DOY, mean, na.rm=TRUE)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climatology.sd &lt;- tapply(CIMP5.daily2$WTsd, CIMP5.daily2$DOY, mean, na.rm=TRUE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WT.climatology &lt;- as.data.frame(WT.climatology.mean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WT.climatology) &lt;- "mean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climatology$min &lt;- WT.climatology.min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climatology$max &lt;- WT.climatology.max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climatology$DOY &lt;- seq(1,366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climatology$SD &lt;- WT.climatology.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climatology$SD.1 &lt;- WT.climatology$mean+WT.climatology.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climatology$SD.2 &lt;- WT.climatology$mean-WT.climatology.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winter length and surviva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ount number of observations per year in historical data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pier.obs &lt;- aggregate(cbind(count = CombinedWaterTemp) ~ Year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data = pierdata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FUN = function(x){NROW(x)}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subset pier data so it is just winte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winter &lt;- subset(pierdata,pierdata$CombinedWaterTemp&lt;9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ount number of observations that are in winter per yea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winter.obs &lt;- aggregate(cbind(count = CombinedWaterTemp) ~ Year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data = pierdata.winter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FUN = function(x){NROW(x)}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.obs$winter &lt;- winter.obs$count+5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.obs$percent &lt;- (pier.obs$winter/pier.obs$count)*100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subset extended data so it is just winte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pierdata.extend.winter1 &lt;- subset(pierdata.extend,pierdata.extend$mean&lt;9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ount number of observations that are in winter per yea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winter.obs.extend1 &lt;- aggregate(cbind(count = mean) ~ year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data = pierdata.extend.winter1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FUN = function(x){NROW(x)}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obs.extend1$percent &lt;- (winter.obs.extend1$count/365)*100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.obs &lt;- seq(2017,2099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.obs &lt;- as.data.frame(extend.obs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.obs$count &lt;- 365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.obs$winter &lt;- winter.obs.extend1$count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.obs$percent &lt;- winter.obs.extend1$percent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extend.obs) &lt;- c("Year","count","winter","percent"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subset CIMP5 daily data so it is just winte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.winter &lt;- subset(CIMP5.daily,CIMP5.daily$WTmean&lt;9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ount number of observations that are in winter per yea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CIMP5.winter.obs.extend1 &lt;- aggregate(cbind(count = WTmean) ~ Year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data = CIMP5.daily.winter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FUN = function(x){NROW(x)}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winter.obs.extend1$percent &lt;- (CIMP5.winter.obs.extend1$count/365)*100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winter.obs.extend1 &lt;- subset(CIMP5.winter.obs.extend1,Year&gt;2016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.obs$CIMP5.count &lt;- CIMP5.winter.obs.extend1$count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.obs$CIMP5.percent &lt;- CIMP5.winter.obs.extend1$percent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get estimates and error bands for each model separately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subset data so it is just winte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2 &lt;- CIMP5.daily[,53:93]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2$Year &lt;- CIMP5.daily$Yea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IMP5.daily2$Year2 &lt;- CIMP5.daily$Year2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 &lt;- sapply(split(CIMP5.daily2, CIMP5.daily2$Year), function(x) apply(x,2, function(x) length(x[x&lt;9]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 &lt;- as.data.frame(winter.by.year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 &lt;- t(winter.by.year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 &lt;- as.data.frame(winter.by.year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$Year &lt;- seq(1950,2099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$mean &lt;- rowMeans(winter.by.year[,1:41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matrixStats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t.matrix2 &lt;- data.matrix(winter.by.year[,1:41],rownames.force = NA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$SD &lt;- rowSds(wt.matrix2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$Min &lt;- rowMins(wt.matrix2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$Max &lt;- rowMaxs(wt.matrix2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$SD1 &lt;- winter.by.year$mean+winter.by.year$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$SD2 &lt;- winter.by.year$mean-winter.by.year$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2 &lt;- subset(winter.by.year,Year&gt;1950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######################################################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survival estimate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alculate mean winter temp by year from historical data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dplyr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hist.mean &lt;- tapply(pierdata.winter$CombinedWaterTemp, pierdata.winter$Year, mean, na.rm=TRUE)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istorical.data &lt;- as.data.frame(hist.mean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historical.data) &lt;- "meantemp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historical.data$Year &lt;- winter.obs$Yea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historical.data &lt;- subset(historical.data,historical.data$Year&lt;2017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istorical.data$length &lt;- pier.obs$winter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istorical.data$count &lt;- pier.obs$count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use equation from Bauer paper to calculate historical winter surviva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use mean salinity and crab size (mm) from 2015 experiment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sal = 12, CW = 40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amda=1/0.45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sal=12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size=40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historical.data$survival &lt;- exp(-lamda*((historical.data$length)^lamda)*exp(-lamda*(3.59+(0.1*historical.data$meantemp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get winter temp for each iteration of the extended tren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winter.by.year.extend.meantemp &lt;- sapply(split(pierdata.extend2, pierdata.extend2$Year)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function(x) apply(x,2, function(x) mean(x[x&lt;9]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.meantemp &lt;- as.data.frame(winter.by.year.extend.meantemp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.meantemp &lt;- t(winter.by.year.extend.meantemp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.meantemp &lt;- as.data.frame(winter.by.year.extend.meantemp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extend.meantemp$Year &lt;- seq(2017,2099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make empty matrix for survival for each model iteration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=matrix(nrow=83,ncol=50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] &lt;- exp(-lamda*((winter.by.year.extend$WT1.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] &lt;- exp(-lamda*((winter.by.year.extend$WT1.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] &lt;- exp(-lamda*((winter.by.year.extend$WT1.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] &lt;- exp(-lamda*((winter.by.year.extend$WT1.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5] &lt;- exp(-lamda*((winter.by.year.extend$WT1.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6] &lt;- exp(-lamda*((winter.by.year.extend$WT1.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7] &lt;- exp(-lamda*((winter.by.year.extend$WT1.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8] &lt;- exp(-lamda*((winter.by.year.extend$WT1.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9] &lt;- exp(-lamda*((winter.by.year.extend$WT1.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exp(-lamda*(3.59+(0.1*winter.by.year.extend.meantemp$WT1.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0] &lt;- exp(-lamda*((winter.by.year.extend$WT1.1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1] &lt;- exp(-lamda*((winter.by.year.extend$WT1.1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2] &lt;- exp(-lamda*((winter.by.year.extend$WT1.1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3] &lt;- exp(-lamda*((winter.by.year.extend$WT1.1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4] &lt;- exp(-lamda*((winter.by.year.extend$WT1.1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5] &lt;- exp(-lamda*((winter.by.year.extend$WT1.1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6] &lt;- exp(-lamda*((winter.by.year.extend$WT1.1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7] &lt;- exp(-lamda*((winter.by.year.extend$WT1.1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8] &lt;- exp(-lamda*((winter.by.year.extend$WT1.1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19] &lt;- exp(-lamda*((winter.by.year.extend$WT1.1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1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0] &lt;- exp(-lamda*((winter.by.year.extend$WT1.2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extended.survival.matrix[,21] &lt;- exp(-lamda*((winter.by.year.extend$WT1.2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2] &lt;- exp(-lamda*((winter.by.year.extend$WT1.2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3] &lt;- exp(-lamda*((winter.by.year.extend$WT1.2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4] &lt;- exp(-lamda*((winter.by.year.extend$WT1.2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5] &lt;- exp(-lamda*((winter.by.year.extend$WT1.2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6] &lt;- exp(-lamda*((winter.by.year.extend$WT1.2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7] &lt;- exp(-lamda*((winter.by.year.extend$WT1.2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8] &lt;- exp(-lamda*((winter.by.year.extend$WT1.2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29] &lt;- exp(-lamda*((winter.by.year.extend$WT1.2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2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0] &lt;- exp(-lamda*((winter.by.year.extend$WT1.3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1] &lt;- exp(-lamda*((winter.by.year.extend$WT1.3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2] &lt;- exp(-lamda*((winter.by.year.extend$WT1.3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3] &lt;- exp(-lamda*((winter.by.year.extend$WT1.3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4] &lt;- exp(-lamda*((winter.by.year.extend$WT1.3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5] &lt;- exp(-lamda*((winter.by.year.extend$WT1.3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exp(-lamda*(3.59+(0.1*winter.by.year.extend.meantemp$WT1.3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6] &lt;- exp(-lamda*((winter.by.year.extend$WT1.3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7] &lt;- exp(-lamda*((winter.by.year.extend$WT1.3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8] &lt;- exp(-lamda*((winter.by.year.extend$WT1.3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39] &lt;- exp(-lamda*((winter.by.year.extend$WT1.3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3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0] &lt;- exp(-lamda*((winter.by.year.extend$WT1.4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1] &lt;- exp(-lamda*((winter.by.year.extend$WT1.4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2] &lt;- exp(-lamda*((winter.by.year.extend$WT1.4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3] &lt;- exp(-lamda*((winter.by.year.extend$WT1.4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4] &lt;- exp(-lamda*((winter.by.year.extend$WT1.4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5] &lt;- exp(-lamda*((winter.by.year.extend$WT1.4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6] &lt;- exp(-lamda*((winter.by.year.extend$WT1.4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7] &lt;- exp(-lamda*((winter.by.year.extend$WT1.4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8] &lt;- exp(-lamda*((winter.by.year.extend$WT1.4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49] &lt;- exp(-lamda*((winter.by.year.extend$WT1.4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4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[,50] &lt;- exp(-lamda*((winter.by.year.extend$WT1.5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exp(-lamda*(3.59+(0.1*winter.by.year.extend.meantemp$WT1.5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make a new data frame for mean, sd of survival from all model iteration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=matrix(nrow=83,ncol=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 &lt;- as.data.frame(extended.surviva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alculate sd, min, max on matrix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matrixStats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[,1] &lt;- seq(2017,2099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extended.survival) &lt;- "Year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$SD &lt;- rowSds(extended.survival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$Min &lt;- rowMins(extended.survival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$Max &lt;- rowMaxs(extended.survival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make matrix a data frame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.matrix &lt;- as.data.frame(extended.survival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alculate mean and sd band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$survival&lt;- rowMeans(extended.survival.matrix[,1:50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$SD1 &lt;- extended.survival$survival+extended.survival$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extended.survival$SD2 &lt;- extended.survival$survival-extended.survival$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get mean temp during winter of each year for each CMIP5 model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winter.by.year.meantemp &lt;- sapply(split(CIMP5.daily2, CIMP5.daily2$Year), 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function(x) apply(x,2, function(x) mean(x[x&lt;9]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meantemp &lt;- as.data.frame(winter.by.year.meantemp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meantemp &lt;- t(winter.by.year.meantemp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meantemp &lt;- as.data.frame(winter.by.year.meantemp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winter.by.year.meantemp$Year &lt;- seq(1950,2099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make empty matrix for survival for each model iteration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=matrix(nrow=150,ncol=4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] &lt;- exp(-lamda*((winter.by.year$WT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exp(-lamda*(3.59+(0.1*winter.by.year.meantemp$WT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] &lt;- exp(-lamda*((winter.by.year$WT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exp(-lamda*(3.59+(0.1*winter.by.year.meantemp$WT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] &lt;- exp(-lamda*((winter.by.year$WT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exp(-lamda*(3.59+(0.1*winter.by.year.meantemp$WT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4] &lt;- exp(-lamda*((winter.by.year$WT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exp(-lamda*(3.59+(0.1*winter.by.year.meantemp$WT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5] &lt;- exp(-lamda*((winter.by.year$WT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exp(-lamda*(3.59+(0.1*winter.by.year.meantemp$WT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6] &lt;- exp(-lamda*((winter.by.year$WT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exp(-lamda*(3.59+(0.1*winter.by.year.meantemp$WT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7] &lt;- exp(-lamda*((winter.by.year$WT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exp(-lamda*(3.59+(0.1*winter.by.year.meantemp$WT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8] &lt;- exp(-lamda*((winter.by.year$WT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exp(-lamda*(3.59+(0.1*winter.by.year.meantemp$WT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9] &lt;- exp(-lamda*((winter.by.year$WT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exp(-lamda*(3.59+(0.1*winter.by.year.meantemp$WT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0] &lt;- exp(-lamda*((winter.by.year$WT1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1] &lt;- exp(-lamda*((winter.by.year$WT1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2] &lt;- exp(-lamda*((winter.by.year$WT1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3] &lt;- exp(-lamda*((winter.by.year$WT1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4] &lt;- exp(-lamda*((winter.by.year$WT1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5] &lt;- exp(-lamda*((winter.by.year$WT1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6] &lt;- exp(-lamda*((winter.by.year$WT1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7] &lt;- exp(-lamda*((winter.by.year$WT1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8] &lt;- exp(-lamda*((winter.by.year$WT1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19] &lt;- exp(-lamda*((winter.by.year$WT1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1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0] &lt;- exp(-lamda*((winter.by.year$WT2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1] &lt;- exp(-lamda*((winter.by.year$WT2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2] &lt;- exp(-lamda*((winter.by.year$WT2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3] &lt;- exp(-lamda*((winter.by.year$WT2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4] &lt;- exp(-lamda*((winter.by.year$WT2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5] &lt;- exp(-lamda*((winter.by.year$WT2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6] &lt;- exp(-lamda*((winter.by.year$WT2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7] &lt;- exp(-lamda*((winter.by.year$WT2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8] &lt;- exp(-lamda*((winter.by.year$WT2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29] &lt;- exp(-lamda*((winter.by.year$WT2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2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0] &lt;- exp(-lamda*((winter.by.year$WT3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1] &lt;- exp(-lamda*((winter.by.year$WT3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CMIP.survival.matrix[,32] &lt;- exp(-lamda*((winter.by.year$WT32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2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3] &lt;- exp(-lamda*((winter.by.year$WT33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3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4] &lt;- exp(-lamda*((winter.by.year$WT34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4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5] &lt;- exp(-lamda*((winter.by.year$WT35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5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6] &lt;- exp(-lamda*((winter.by.year$WT36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6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7] &lt;- exp(-lamda*((winter.by.year$WT37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7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8] &lt;- exp(-lamda*((winter.by.year$WT38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8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39] &lt;- exp(-lamda*((winter.by.year$WT39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39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40] &lt;- exp(-lamda*((winter.by.year$WT40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40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[,41] &lt;- exp(-lamda*((winter.by.year$WT41)^lamda)*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exp(-lamda*(3.59+(0.1*winter.by.year.meantemp$WT41)+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 xml:space="preserve">                                                 0.02*(sal)+0.03*(size)))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make a new data frame for mean, sd of survival from all model iteration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=matrix(nrow=150,ncol=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 &lt;- as.data.frame(CMIP.survival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alculate sd, min, max on matrix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library(matrixStats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[,1] &lt;- seq(1950,2099,1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olnames(CMIP.survival) &lt;- "Year"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$SD &lt;- rowSds(CMIP.survival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$Min &lt;- rowMins(CMIP.survival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$Max &lt;- rowMaxs(CMIP.survival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lastRenderedPageBreak/>
        <w:t>#make matrix a data frame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.matrix &lt;- as.data.frame(CMIP.survival.matrix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#calculate mean and sd bands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$survival&lt;- rowMeans(CMIP.survival.matrix[,1:41])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$SD1 &lt;- CMIP.survival$survival+CMIP.survival$SD</w:t>
      </w:r>
    </w:p>
    <w:p w:rsidR="000534F6" w:rsidRPr="00865005" w:rsidRDefault="000534F6" w:rsidP="0078561E">
      <w:pPr>
        <w:contextualSpacing/>
        <w:rPr>
          <w:rFonts w:ascii="Times New Roman" w:hAnsi="Times New Roman" w:cs="Times New Roman"/>
          <w:sz w:val="24"/>
          <w:szCs w:val="24"/>
        </w:rPr>
      </w:pPr>
      <w:r w:rsidRPr="00865005">
        <w:rPr>
          <w:rFonts w:ascii="Times New Roman" w:hAnsi="Times New Roman" w:cs="Times New Roman"/>
          <w:sz w:val="24"/>
          <w:szCs w:val="24"/>
        </w:rPr>
        <w:t>CMIP.survival$SD2 &lt;- CMIP.survival$survival-CMIP.survival$SD</w:t>
      </w:r>
    </w:p>
    <w:sectPr w:rsidR="000534F6" w:rsidRPr="00865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4F6"/>
    <w:rsid w:val="000534F6"/>
    <w:rsid w:val="0024710E"/>
    <w:rsid w:val="00414D8A"/>
    <w:rsid w:val="0078561E"/>
    <w:rsid w:val="007A5B17"/>
    <w:rsid w:val="00865005"/>
    <w:rsid w:val="008F536D"/>
    <w:rsid w:val="009C012C"/>
    <w:rsid w:val="00A230DB"/>
    <w:rsid w:val="00A84770"/>
    <w:rsid w:val="00E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4D526-B367-4345-9310-4176A2AC5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9520</Words>
  <Characters>54264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Glandon</dc:creator>
  <cp:keywords/>
  <dc:description/>
  <cp:lastModifiedBy>Hillary Glandon</cp:lastModifiedBy>
  <cp:revision>5</cp:revision>
  <dcterms:created xsi:type="dcterms:W3CDTF">2019-07-06T17:25:00Z</dcterms:created>
  <dcterms:modified xsi:type="dcterms:W3CDTF">2019-07-12T18:42:00Z</dcterms:modified>
</cp:coreProperties>
</file>